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B2B" w:rsidRPr="00D74B2B" w:rsidRDefault="00D74B2B" w:rsidP="00D74B2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4B2B">
        <w:rPr>
          <w:rFonts w:ascii="Times New Roman" w:hAnsi="Times New Roman" w:cs="Times New Roman"/>
          <w:b/>
          <w:sz w:val="24"/>
          <w:szCs w:val="24"/>
        </w:rPr>
        <w:t>Supplementary Table 2: Host range analysis of bacteriophages</w:t>
      </w:r>
      <w:r w:rsidRPr="00D74B2B">
        <w:rPr>
          <w:rFonts w:ascii="Times New Roman" w:hAnsi="Times New Roman" w:cs="Times New Roman"/>
          <w:sz w:val="24"/>
          <w:szCs w:val="24"/>
        </w:rPr>
        <w:t xml:space="preserve">. Evaluation of the lytic spectrum of the phages against bacterial strains isolated in this study. </w:t>
      </w:r>
    </w:p>
    <w:tbl>
      <w:tblPr>
        <w:tblStyle w:val="TableGrid"/>
        <w:tblW w:w="4759" w:type="pct"/>
        <w:tblLayout w:type="fixed"/>
        <w:tblLook w:val="04A0" w:firstRow="1" w:lastRow="0" w:firstColumn="1" w:lastColumn="0" w:noHBand="0" w:noVBand="1"/>
      </w:tblPr>
      <w:tblGrid>
        <w:gridCol w:w="280"/>
        <w:gridCol w:w="1694"/>
        <w:gridCol w:w="809"/>
        <w:gridCol w:w="900"/>
        <w:gridCol w:w="809"/>
        <w:gridCol w:w="811"/>
        <w:gridCol w:w="806"/>
        <w:gridCol w:w="902"/>
        <w:gridCol w:w="900"/>
        <w:gridCol w:w="811"/>
        <w:gridCol w:w="900"/>
        <w:gridCol w:w="811"/>
        <w:gridCol w:w="902"/>
        <w:gridCol w:w="991"/>
      </w:tblGrid>
      <w:tr w:rsidR="003E0F62" w:rsidRPr="00D34C5F" w:rsidTr="001D3F06">
        <w:tc>
          <w:tcPr>
            <w:tcW w:w="114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99" w:type="pct"/>
            <w:gridSpan w:val="12"/>
          </w:tcPr>
          <w:p w:rsidR="003E0F62" w:rsidRPr="003E0F62" w:rsidRDefault="003E0F62" w:rsidP="003E0F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F62">
              <w:rPr>
                <w:rFonts w:ascii="Times New Roman" w:hAnsi="Times New Roman" w:cs="Times New Roman"/>
                <w:b/>
                <w:sz w:val="24"/>
                <w:szCs w:val="24"/>
              </w:rPr>
              <w:t>Bacteriophages</w:t>
            </w:r>
          </w:p>
        </w:tc>
      </w:tr>
      <w:tr w:rsidR="001D3F06" w:rsidRPr="00D34C5F" w:rsidTr="001D3F06">
        <w:tc>
          <w:tcPr>
            <w:tcW w:w="114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Hosts</w:t>
            </w:r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vB_EauM-23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vB_VmeM-32</w:t>
            </w:r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vB_BpsS-36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vB_BpsM-61</w:t>
            </w:r>
          </w:p>
        </w:tc>
        <w:tc>
          <w:tcPr>
            <w:tcW w:w="327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vB_EauS-123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vB_BboS-125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vB_EalM-132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vB_BcoS-136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vB_EalM-137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vB_BpsS-140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vB_BhaS-171</w:t>
            </w:r>
          </w:p>
        </w:tc>
        <w:tc>
          <w:tcPr>
            <w:tcW w:w="402" w:type="pct"/>
          </w:tcPr>
          <w:p w:rsidR="003E0F62" w:rsidRPr="00D34C5F" w:rsidRDefault="001D3F06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F06">
              <w:rPr>
                <w:rFonts w:ascii="Times New Roman" w:hAnsi="Times New Roman" w:cs="Times New Roman"/>
                <w:sz w:val="20"/>
                <w:szCs w:val="20"/>
              </w:rPr>
              <w:t>vB_PmeM-196</w:t>
            </w:r>
          </w:p>
        </w:tc>
      </w:tr>
      <w:tr w:rsidR="001D3F06" w:rsidRPr="00D34C5F" w:rsidTr="001D3F06">
        <w:tc>
          <w:tcPr>
            <w:tcW w:w="114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>metschnikovii</w:t>
            </w:r>
            <w:proofErr w:type="spellEnd"/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7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402" w:type="pct"/>
          </w:tcPr>
          <w:p w:rsidR="003E0F62" w:rsidRPr="00D34C5F" w:rsidRDefault="001D3F06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bookmarkStart w:id="0" w:name="_GoBack"/>
        <w:bookmarkEnd w:id="0"/>
      </w:tr>
      <w:tr w:rsidR="001D3F06" w:rsidRPr="00D34C5F" w:rsidTr="001D3F06">
        <w:tc>
          <w:tcPr>
            <w:tcW w:w="114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>pseudofirmus</w:t>
            </w:r>
            <w:proofErr w:type="spellEnd"/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327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402" w:type="pct"/>
          </w:tcPr>
          <w:p w:rsidR="003E0F62" w:rsidRPr="00D34C5F" w:rsidRDefault="001D3F06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F0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1D3F06" w:rsidRPr="00D34C5F" w:rsidTr="001D3F06">
        <w:tc>
          <w:tcPr>
            <w:tcW w:w="114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7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>Exiguobacterium</w:t>
            </w:r>
            <w:proofErr w:type="spellEnd"/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>aurantiacum</w:t>
            </w:r>
            <w:proofErr w:type="spellEnd"/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7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402" w:type="pct"/>
          </w:tcPr>
          <w:p w:rsidR="003E0F62" w:rsidRPr="00D34C5F" w:rsidRDefault="001D3F06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F0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1D3F06" w:rsidRPr="00D34C5F" w:rsidTr="001D3F06">
        <w:tc>
          <w:tcPr>
            <w:tcW w:w="114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7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>bogoriensis</w:t>
            </w:r>
            <w:proofErr w:type="spellEnd"/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7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402" w:type="pct"/>
          </w:tcPr>
          <w:p w:rsidR="003E0F62" w:rsidRPr="00D34C5F" w:rsidRDefault="001D3F06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F0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1D3F06" w:rsidRPr="00D34C5F" w:rsidTr="001D3F06">
        <w:tc>
          <w:tcPr>
            <w:tcW w:w="114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7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>horikoshii</w:t>
            </w:r>
            <w:proofErr w:type="spellEnd"/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7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402" w:type="pct"/>
          </w:tcPr>
          <w:p w:rsidR="003E0F62" w:rsidRPr="00D34C5F" w:rsidRDefault="001D3F06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F0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1D3F06" w:rsidRPr="00D34C5F" w:rsidTr="001D3F06">
        <w:tc>
          <w:tcPr>
            <w:tcW w:w="114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7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>Exiguobacterium</w:t>
            </w:r>
            <w:proofErr w:type="spellEnd"/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>alkaliphilum</w:t>
            </w:r>
            <w:proofErr w:type="spellEnd"/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7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402" w:type="pct"/>
          </w:tcPr>
          <w:p w:rsidR="003E0F62" w:rsidRPr="00D34C5F" w:rsidRDefault="001D3F06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F0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1D3F06" w:rsidRPr="00D34C5F" w:rsidTr="001D3F06">
        <w:tc>
          <w:tcPr>
            <w:tcW w:w="114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7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>cohnii</w:t>
            </w:r>
            <w:proofErr w:type="spellEnd"/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7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402" w:type="pct"/>
          </w:tcPr>
          <w:p w:rsidR="003E0F62" w:rsidRPr="00D34C5F" w:rsidRDefault="001D3F06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F0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1D3F06" w:rsidRPr="00D34C5F" w:rsidTr="001D3F06">
        <w:tc>
          <w:tcPr>
            <w:tcW w:w="114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7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>pseudalcaliphilus</w:t>
            </w:r>
            <w:proofErr w:type="spellEnd"/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7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402" w:type="pct"/>
          </w:tcPr>
          <w:p w:rsidR="003E0F62" w:rsidRPr="00D34C5F" w:rsidRDefault="001D3F06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F0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1D3F06" w:rsidRPr="00D34C5F" w:rsidTr="001D3F06">
        <w:tc>
          <w:tcPr>
            <w:tcW w:w="114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7" w:type="pct"/>
          </w:tcPr>
          <w:p w:rsidR="003E0F62" w:rsidRPr="00D34C5F" w:rsidRDefault="003E0F62" w:rsidP="0065048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D34C5F">
              <w:rPr>
                <w:rFonts w:ascii="Times New Roman" w:hAnsi="Times New Roman" w:cs="Times New Roman"/>
                <w:i/>
                <w:sz w:val="20"/>
                <w:szCs w:val="20"/>
              </w:rPr>
              <w:t>halmapulus</w:t>
            </w:r>
            <w:proofErr w:type="spellEnd"/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8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7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5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66" w:type="pct"/>
          </w:tcPr>
          <w:p w:rsidR="003E0F62" w:rsidRPr="00D34C5F" w:rsidRDefault="003E0F62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4C5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402" w:type="pct"/>
          </w:tcPr>
          <w:p w:rsidR="003E0F62" w:rsidRPr="00D34C5F" w:rsidRDefault="001D3F06" w:rsidP="006504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3F0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</w:tbl>
    <w:p w:rsidR="00093C59" w:rsidRPr="00BB768C" w:rsidRDefault="00093C59" w:rsidP="00BB768C">
      <w:pPr>
        <w:spacing w:after="0" w:line="240" w:lineRule="auto"/>
        <w:rPr>
          <w:rStyle w:val="Absatz-Standardschriftart1"/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BB768C">
        <w:rPr>
          <w:rStyle w:val="Absatz-Standardschriftart1"/>
          <w:rFonts w:ascii="Times New Roman" w:eastAsia="Times New Roman" w:hAnsi="Times New Roman" w:cs="Times New Roman"/>
          <w:b/>
          <w:sz w:val="24"/>
          <w:szCs w:val="24"/>
          <w:lang w:eastAsia="de-DE"/>
        </w:rPr>
        <w:t>Key:</w:t>
      </w:r>
      <w:r w:rsidRPr="00BB768C">
        <w:rPr>
          <w:rStyle w:val="Absatz-Standardschriftart1"/>
          <w:rFonts w:ascii="Times New Roman" w:eastAsia="Times New Roman" w:hAnsi="Times New Roman" w:cs="Times New Roman"/>
          <w:sz w:val="24"/>
          <w:szCs w:val="24"/>
          <w:lang w:eastAsia="de-DE"/>
        </w:rPr>
        <w:t xml:space="preserve"> +, </w:t>
      </w:r>
      <w:r w:rsidR="00BB768C" w:rsidRPr="00BB768C">
        <w:rPr>
          <w:rStyle w:val="Absatz-Standardschriftart1"/>
          <w:rFonts w:ascii="Times New Roman" w:eastAsia="Times New Roman" w:hAnsi="Times New Roman" w:cs="Times New Roman"/>
          <w:sz w:val="24"/>
          <w:szCs w:val="24"/>
          <w:lang w:eastAsia="de-DE"/>
        </w:rPr>
        <w:t>susceptible</w:t>
      </w:r>
      <w:r w:rsidR="00650488">
        <w:rPr>
          <w:rStyle w:val="Absatz-Standardschriftart1"/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 w:rsidR="00BB768C">
        <w:rPr>
          <w:rStyle w:val="Absatz-Standardschriftart1"/>
          <w:rFonts w:ascii="Times New Roman" w:eastAsia="Times New Roman" w:hAnsi="Times New Roman" w:cs="Times New Roman"/>
          <w:sz w:val="24"/>
          <w:szCs w:val="24"/>
          <w:lang w:eastAsia="de-DE"/>
        </w:rPr>
        <w:t xml:space="preserve">          </w:t>
      </w:r>
      <w:r w:rsidR="00BB768C" w:rsidRPr="00BB768C">
        <w:rPr>
          <w:rStyle w:val="Absatz-Standardschriftart1"/>
          <w:rFonts w:ascii="Times New Roman" w:eastAsia="Times New Roman" w:hAnsi="Times New Roman" w:cs="Times New Roman"/>
          <w:sz w:val="24"/>
          <w:szCs w:val="24"/>
          <w:lang w:eastAsia="de-DE"/>
        </w:rPr>
        <w:t>-</w:t>
      </w:r>
      <w:r w:rsidR="00BB768C">
        <w:rPr>
          <w:rStyle w:val="Absatz-Standardschriftart1"/>
          <w:rFonts w:ascii="Times New Roman" w:eastAsia="Times New Roman" w:hAnsi="Times New Roman" w:cs="Times New Roman"/>
          <w:sz w:val="24"/>
          <w:szCs w:val="24"/>
          <w:lang w:eastAsia="de-DE"/>
        </w:rPr>
        <w:t>,</w:t>
      </w:r>
      <w:r w:rsidR="00BB768C" w:rsidRPr="00BB768C">
        <w:rPr>
          <w:rStyle w:val="Absatz-Standardschriftart1"/>
          <w:rFonts w:ascii="Times New Roman" w:eastAsia="Times New Roman" w:hAnsi="Times New Roman" w:cs="Times New Roman"/>
          <w:sz w:val="24"/>
          <w:szCs w:val="24"/>
          <w:lang w:eastAsia="de-DE"/>
        </w:rPr>
        <w:t xml:space="preserve"> not susceptible</w:t>
      </w:r>
    </w:p>
    <w:p w:rsidR="00ED6AFE" w:rsidRDefault="00ED6AFE"/>
    <w:sectPr w:rsidR="00ED6AFE" w:rsidSect="00FC45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8CA"/>
    <w:rsid w:val="00093C59"/>
    <w:rsid w:val="001A08EE"/>
    <w:rsid w:val="001C30C7"/>
    <w:rsid w:val="001D3F06"/>
    <w:rsid w:val="0028009D"/>
    <w:rsid w:val="003B77F3"/>
    <w:rsid w:val="003E0F62"/>
    <w:rsid w:val="00650488"/>
    <w:rsid w:val="007C059F"/>
    <w:rsid w:val="00804EFC"/>
    <w:rsid w:val="00874CEA"/>
    <w:rsid w:val="00BB458B"/>
    <w:rsid w:val="00BB768C"/>
    <w:rsid w:val="00BF5505"/>
    <w:rsid w:val="00CE26F7"/>
    <w:rsid w:val="00D34C5F"/>
    <w:rsid w:val="00D408CA"/>
    <w:rsid w:val="00D74B2B"/>
    <w:rsid w:val="00DF101F"/>
    <w:rsid w:val="00ED6AFE"/>
    <w:rsid w:val="00FC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5D4B3D-29E2-4D13-B7AC-AF066D240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satz-Standardschriftart1">
    <w:name w:val="Absatz-Standardschriftart1"/>
    <w:rsid w:val="00093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9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19-03-13T17:09:00Z</dcterms:created>
  <dcterms:modified xsi:type="dcterms:W3CDTF">2019-03-27T06:48:00Z</dcterms:modified>
</cp:coreProperties>
</file>